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FA9BB" w14:textId="77777777" w:rsidR="00297218" w:rsidRPr="00297218" w:rsidRDefault="00297218" w:rsidP="00297218">
      <w:pPr>
        <w:rPr>
          <w:rFonts w:ascii="Times New Roman" w:hAnsi="Times New Roman" w:cs="Times New Roman"/>
          <w:sz w:val="24"/>
          <w:szCs w:val="24"/>
        </w:rPr>
      </w:pPr>
    </w:p>
    <w:p w14:paraId="663F588D" w14:textId="6B38B5A2" w:rsidR="00297218" w:rsidRDefault="00C84078" w:rsidP="002972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40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1: </w:t>
      </w:r>
      <w:r w:rsidR="00297218" w:rsidRPr="00C8407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C8407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97218" w:rsidRPr="00C840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97218" w:rsidRPr="00297218">
        <w:rPr>
          <w:rFonts w:ascii="Times New Roman" w:hAnsi="Times New Roman" w:cs="Times New Roman"/>
          <w:sz w:val="24"/>
          <w:szCs w:val="24"/>
          <w:lang w:val="en-US"/>
        </w:rPr>
        <w:t>Concordance between CTC and RDT</w:t>
      </w:r>
    </w:p>
    <w:p w14:paraId="27350F89" w14:textId="77777777" w:rsidR="00297218" w:rsidRPr="00297218" w:rsidRDefault="00297218" w:rsidP="0029721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960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297218" w:rsidRPr="00297218" w14:paraId="488C0B57" w14:textId="77777777" w:rsidTr="00297218">
        <w:trPr>
          <w:trHeight w:val="288"/>
        </w:trPr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1CD57" w14:textId="77777777" w:rsidR="00297218" w:rsidRPr="00297218" w:rsidRDefault="00297218" w:rsidP="0098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62E4" w14:textId="77777777" w:rsidR="00297218" w:rsidRPr="00297218" w:rsidRDefault="00297218" w:rsidP="0098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18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 w:rsidRPr="00297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87F6" w14:textId="77777777" w:rsidR="00297218" w:rsidRPr="00297218" w:rsidRDefault="00297218" w:rsidP="0098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18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 w:rsidRPr="00297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DEFB" w14:textId="77777777" w:rsidR="00297218" w:rsidRPr="00297218" w:rsidRDefault="00297218" w:rsidP="0098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</w:tr>
      <w:tr w:rsidR="00297218" w:rsidRPr="00297218" w14:paraId="6E318DA3" w14:textId="77777777" w:rsidTr="00297218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DF5F" w14:textId="77777777" w:rsidR="00297218" w:rsidRPr="00297218" w:rsidRDefault="00297218" w:rsidP="0098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18">
              <w:rPr>
                <w:rFonts w:ascii="Times New Roman" w:hAnsi="Times New Roman" w:cs="Times New Roman"/>
                <w:sz w:val="24"/>
                <w:szCs w:val="24"/>
              </w:rPr>
              <w:t>RDT</w:t>
            </w:r>
            <w:r w:rsidRPr="00297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2663" w14:textId="77777777" w:rsidR="00297218" w:rsidRPr="00297218" w:rsidRDefault="00297218" w:rsidP="00982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8CDD" w14:textId="77777777" w:rsidR="00297218" w:rsidRPr="00297218" w:rsidRDefault="00297218" w:rsidP="00982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DF83" w14:textId="77777777" w:rsidR="00297218" w:rsidRPr="00297218" w:rsidRDefault="00297218" w:rsidP="00982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</w:tr>
      <w:tr w:rsidR="00297218" w:rsidRPr="00297218" w14:paraId="717490F0" w14:textId="77777777" w:rsidTr="0098283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9960" w14:textId="77777777" w:rsidR="00297218" w:rsidRPr="00297218" w:rsidRDefault="00297218" w:rsidP="0098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18">
              <w:rPr>
                <w:rFonts w:ascii="Times New Roman" w:hAnsi="Times New Roman" w:cs="Times New Roman"/>
                <w:sz w:val="24"/>
                <w:szCs w:val="24"/>
              </w:rPr>
              <w:t>RDT</w:t>
            </w:r>
            <w:r w:rsidRPr="00297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FF1F" w14:textId="77777777" w:rsidR="00297218" w:rsidRPr="00297218" w:rsidRDefault="00297218" w:rsidP="00982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1CDC" w14:textId="77777777" w:rsidR="00297218" w:rsidRPr="00297218" w:rsidRDefault="00297218" w:rsidP="00982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DA2D" w14:textId="77777777" w:rsidR="00297218" w:rsidRPr="00297218" w:rsidRDefault="00297218" w:rsidP="00982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2</w:t>
            </w:r>
          </w:p>
        </w:tc>
      </w:tr>
      <w:tr w:rsidR="00297218" w:rsidRPr="00297218" w14:paraId="3CFF5754" w14:textId="77777777" w:rsidTr="0098283E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947EB" w14:textId="77777777" w:rsidR="00297218" w:rsidRPr="00297218" w:rsidRDefault="00297218" w:rsidP="0098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8B83E" w14:textId="77777777" w:rsidR="00297218" w:rsidRPr="00297218" w:rsidRDefault="00297218" w:rsidP="00982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1135D" w14:textId="77777777" w:rsidR="00297218" w:rsidRPr="00297218" w:rsidRDefault="00297218" w:rsidP="00982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0C5C1" w14:textId="77777777" w:rsidR="00297218" w:rsidRPr="00297218" w:rsidRDefault="00297218" w:rsidP="00982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6</w:t>
            </w:r>
          </w:p>
        </w:tc>
      </w:tr>
    </w:tbl>
    <w:p w14:paraId="2AC5FFAB" w14:textId="77777777" w:rsidR="00297218" w:rsidRPr="00297218" w:rsidRDefault="00297218" w:rsidP="00297218">
      <w:pPr>
        <w:rPr>
          <w:rFonts w:ascii="Times New Roman" w:hAnsi="Times New Roman" w:cs="Times New Roman"/>
          <w:sz w:val="24"/>
          <w:szCs w:val="24"/>
        </w:rPr>
      </w:pPr>
    </w:p>
    <w:p w14:paraId="08EE07E9" w14:textId="77777777" w:rsidR="00297218" w:rsidRPr="00297218" w:rsidRDefault="00297218">
      <w:pPr>
        <w:rPr>
          <w:rFonts w:ascii="Times New Roman" w:hAnsi="Times New Roman" w:cs="Times New Roman"/>
          <w:sz w:val="24"/>
          <w:szCs w:val="24"/>
        </w:rPr>
      </w:pPr>
    </w:p>
    <w:sectPr w:rsidR="00297218" w:rsidRPr="00297218" w:rsidSect="006732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218"/>
    <w:rsid w:val="00297218"/>
    <w:rsid w:val="006732AD"/>
    <w:rsid w:val="00C84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AACC0"/>
  <w15:docId w15:val="{076DEA54-3153-40AF-9CB8-867CFFA27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21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</dc:creator>
  <cp:lastModifiedBy>Aneta Kostadinova</cp:lastModifiedBy>
  <cp:revision>2</cp:revision>
  <dcterms:created xsi:type="dcterms:W3CDTF">2020-06-16T17:33:00Z</dcterms:created>
  <dcterms:modified xsi:type="dcterms:W3CDTF">2020-06-16T17:33:00Z</dcterms:modified>
</cp:coreProperties>
</file>